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3B3EE" w14:textId="0BD97D0F" w:rsidR="000D34F0" w:rsidRPr="00496814" w:rsidRDefault="000D34F0" w:rsidP="005F6F78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96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5F6F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70AA9C0B" w14:textId="77777777" w:rsidR="000D34F0" w:rsidRDefault="000D34F0" w:rsidP="000D34F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CC038D3" w14:textId="77777777" w:rsidR="005F6F78" w:rsidRDefault="005F6F78" w:rsidP="005F6F78">
      <w:pPr>
        <w:spacing w:line="256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r>
        <w:rPr>
          <w:rStyle w:val="rynqvb"/>
          <w:rFonts w:ascii="Times New Roman" w:hAnsi="Times New Roman"/>
          <w:b/>
          <w:sz w:val="28"/>
          <w:szCs w:val="28"/>
          <w:lang w:val="en"/>
        </w:rPr>
        <w:t>Verification study on how macrofungal fruitbody formation can be predicted by artificial neural network</w:t>
      </w:r>
    </w:p>
    <w:p w14:paraId="6A81A7D4" w14:textId="77777777" w:rsidR="000D34F0" w:rsidRPr="00692289" w:rsidRDefault="000D34F0" w:rsidP="000D34F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>Katalin Somfalvi-Tó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2289">
        <w:rPr>
          <w:rFonts w:ascii="Times New Roman" w:hAnsi="Times New Roman" w:cs="Times New Roman"/>
          <w:sz w:val="24"/>
          <w:szCs w:val="24"/>
        </w:rPr>
        <w:t xml:space="preserve">, Ildikó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Jócsák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>, Ferenc Pál-Fám</w:t>
      </w:r>
    </w:p>
    <w:p w14:paraId="5E6A2344" w14:textId="77777777" w:rsidR="005F6F78" w:rsidRDefault="005F6F78" w:rsidP="000D34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10565F" w14:textId="3B7DA685" w:rsidR="000D34F0" w:rsidRPr="00692289" w:rsidRDefault="000D34F0" w:rsidP="000D34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 xml:space="preserve">Journal: </w:t>
      </w:r>
      <w:proofErr w:type="spellStart"/>
      <w:r w:rsidR="00DA49B0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="00DA49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49B0">
        <w:rPr>
          <w:rFonts w:ascii="Times New Roman" w:hAnsi="Times New Roman" w:cs="Times New Roman"/>
          <w:sz w:val="24"/>
          <w:szCs w:val="24"/>
        </w:rPr>
        <w:t>Reports</w:t>
      </w:r>
      <w:proofErr w:type="spellEnd"/>
    </w:p>
    <w:p w14:paraId="0CCE32A3" w14:textId="77777777" w:rsidR="000D34F0" w:rsidRDefault="000D34F0" w:rsidP="000D34F0">
      <w:pPr>
        <w:spacing w:after="0"/>
        <w:rPr>
          <w:rStyle w:val="Hiperhivatkozs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Institute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Hungarian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iculture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and Life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40 Guba S.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., H-7400 Kaposvár, Hungary, </w:t>
      </w:r>
      <w:hyperlink r:id="rId4" w:history="1">
        <w:r w:rsidRPr="00692289">
          <w:rPr>
            <w:rStyle w:val="Hiperhivatkozs"/>
            <w:rFonts w:ascii="Times New Roman" w:hAnsi="Times New Roman" w:cs="Times New Roman"/>
            <w:color w:val="auto"/>
            <w:sz w:val="24"/>
            <w:szCs w:val="24"/>
            <w:u w:val="none"/>
          </w:rPr>
          <w:t>somfalvi-toth.katalin@uni-mate.hu</w:t>
        </w:r>
      </w:hyperlink>
    </w:p>
    <w:p w14:paraId="5D794C90" w14:textId="77777777" w:rsidR="000D34F0" w:rsidRDefault="000D34F0" w:rsidP="000D34F0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  <w:sectPr w:rsidR="000D34F0" w:rsidSect="000D34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7B16BE" w14:textId="77777777" w:rsidR="000A1096" w:rsidRPr="00F66F8C" w:rsidRDefault="000A1096" w:rsidP="000A1096">
      <w:pPr>
        <w:spacing w:after="0"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lastRenderedPageBreak/>
        <w:t>Tab</w:t>
      </w:r>
      <w:r w:rsidR="00FE0947">
        <w:rPr>
          <w:rFonts w:ascii="Times New Roman" w:hAnsi="Times New Roman" w:cs="Times New Roman"/>
          <w:i/>
          <w:color w:val="000000"/>
          <w:shd w:val="clear" w:color="auto" w:fill="FFFFFF"/>
        </w:rPr>
        <w:t>le</w:t>
      </w:r>
      <w:proofErr w:type="spellEnd"/>
      <w:r w:rsidR="00FE0947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8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: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rrela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abl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betwee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ccurenc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of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manit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 and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differen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teorologic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variable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i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rde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determin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most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elevan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teorologic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parameter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us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nput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AN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odel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</w:t>
      </w:r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Fixed </w:t>
      </w:r>
      <w:proofErr w:type="spellStart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meteorology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a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am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athe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parameter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r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ppli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l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manit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in AN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alculatio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ssum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l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manit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hav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am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niti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ndi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growing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</w:t>
      </w:r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Species-</w:t>
      </w:r>
      <w:proofErr w:type="spellStart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specific</w:t>
      </w:r>
      <w:proofErr w:type="spellEnd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meteorology</w:t>
      </w:r>
      <w:proofErr w:type="spellEnd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a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elect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teorologic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parameter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r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ppli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alcula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of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N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w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re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tronges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elationship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(R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</w:rPr>
        <w:t>2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)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r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us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each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manit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.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ssum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each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manit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 has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t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w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niti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ndi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growing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The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lor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ell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how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elect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variable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AN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alculatio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.</w:t>
      </w:r>
    </w:p>
    <w:tbl>
      <w:tblPr>
        <w:tblW w:w="136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1960"/>
        <w:gridCol w:w="1340"/>
        <w:gridCol w:w="1700"/>
        <w:gridCol w:w="1700"/>
        <w:gridCol w:w="1720"/>
        <w:gridCol w:w="1673"/>
        <w:gridCol w:w="1547"/>
      </w:tblGrid>
      <w:tr w:rsidR="000A1096" w:rsidRPr="005B33B2" w14:paraId="40CA9F87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61D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CCE21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Fixed </w:t>
            </w:r>
            <w:proofErr w:type="spellStart"/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eteorology</w:t>
            </w:r>
            <w:proofErr w:type="spellEnd"/>
          </w:p>
        </w:tc>
        <w:tc>
          <w:tcPr>
            <w:tcW w:w="9601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886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ecies-</w:t>
            </w:r>
            <w:proofErr w:type="spellStart"/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ecific</w:t>
            </w:r>
            <w:proofErr w:type="spellEnd"/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eteorology</w:t>
            </w:r>
            <w:proofErr w:type="spellEnd"/>
          </w:p>
        </w:tc>
      </w:tr>
      <w:tr w:rsidR="000A1096" w:rsidRPr="005B33B2" w14:paraId="481D69DB" w14:textId="77777777" w:rsidTr="00016E8F">
        <w:trPr>
          <w:trHeight w:val="1143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E76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hu-HU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7D00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B33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All</w:t>
            </w:r>
            <w:proofErr w:type="spellEnd"/>
            <w:r w:rsidRPr="005B33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B33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5B33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 xml:space="preserve"> species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386AF" w14:textId="77777777" w:rsidR="000A1096" w:rsidRPr="00F3233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mairei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Fole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2DCFC" w14:textId="77777777" w:rsidR="000A1096" w:rsidRPr="00F3233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pachyvolva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(Bon)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Krieglst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4A197" w14:textId="77777777" w:rsidR="000A1096" w:rsidRPr="00F3233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pantherin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(DC</w:t>
            </w:r>
            <w:proofErr w:type="gram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: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Fr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</w:t>
            </w:r>
            <w:proofErr w:type="gram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)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Krombh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7E303" w14:textId="77777777" w:rsidR="000A1096" w:rsidRPr="00F3233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phalloides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gram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  (</w:t>
            </w:r>
            <w:proofErr w:type="spellStart"/>
            <w:proofErr w:type="gram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Vaill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. ex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Fr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) Link</w:t>
            </w:r>
          </w:p>
        </w:tc>
        <w:tc>
          <w:tcPr>
            <w:tcW w:w="15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CDD09" w14:textId="77777777" w:rsidR="000A1096" w:rsidRPr="00F3233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rubescens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(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Pers</w:t>
            </w:r>
            <w:proofErr w:type="spellEnd"/>
            <w:proofErr w:type="gram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: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Fr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</w:t>
            </w:r>
            <w:proofErr w:type="gram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)Gray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847F5" w14:textId="77777777" w:rsidR="000A1096" w:rsidRPr="00F3233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Amani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vaginata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 xml:space="preserve"> (Bull</w:t>
            </w:r>
            <w:proofErr w:type="gram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:</w:t>
            </w:r>
            <w:proofErr w:type="spellStart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Fr</w:t>
            </w:r>
            <w:proofErr w:type="spell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.</w:t>
            </w:r>
            <w:proofErr w:type="gramEnd"/>
            <w:r w:rsidRPr="00F323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hu-HU"/>
              </w:rPr>
              <w:t>)Vitt.</w:t>
            </w:r>
          </w:p>
        </w:tc>
      </w:tr>
      <w:tr w:rsidR="000A1096" w:rsidRPr="005B33B2" w14:paraId="08FD86B0" w14:textId="77777777" w:rsidTr="00016E8F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DE09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1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BCD33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C31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029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790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C64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2E8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8726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9</w:t>
            </w:r>
          </w:p>
        </w:tc>
      </w:tr>
      <w:tr w:rsidR="000A1096" w:rsidRPr="005B33B2" w14:paraId="4389A65E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C52A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2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AC8AB6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59A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886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78A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0A8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22D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CD5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7</w:t>
            </w:r>
          </w:p>
        </w:tc>
      </w:tr>
      <w:tr w:rsidR="000A1096" w:rsidRPr="005B33B2" w14:paraId="3A51EA7A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4D5A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3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42A1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CD1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534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EBB6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6BC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6FC9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383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3</w:t>
            </w:r>
          </w:p>
        </w:tc>
      </w:tr>
      <w:tr w:rsidR="000A1096" w:rsidRPr="005B33B2" w14:paraId="017D47D4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940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4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4481C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56C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695060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3BE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5B0B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A96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A0EBA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9</w:t>
            </w:r>
          </w:p>
        </w:tc>
      </w:tr>
      <w:tr w:rsidR="000A1096" w:rsidRPr="005B33B2" w14:paraId="365EBEF7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418B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1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44DC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DB1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A40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843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1C4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2B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7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89D93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9</w:t>
            </w:r>
          </w:p>
        </w:tc>
      </w:tr>
      <w:tr w:rsidR="000A1096" w:rsidRPr="005B33B2" w14:paraId="653A946B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D51B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2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C62A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2FA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263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E29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BA6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DB1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CB2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7</w:t>
            </w:r>
          </w:p>
        </w:tc>
      </w:tr>
      <w:tr w:rsidR="000A1096" w:rsidRPr="005B33B2" w14:paraId="046AA4F0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A823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3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64AB0354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BB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7E6A10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5BB9F4B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9DAEAB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E6B730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5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B9B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5</w:t>
            </w:r>
          </w:p>
        </w:tc>
      </w:tr>
      <w:tr w:rsidR="000A1096" w:rsidRPr="005B33B2" w14:paraId="67CFA36A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48C8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4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2DFF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996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904B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706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F8A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059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482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9</w:t>
            </w:r>
          </w:p>
        </w:tc>
      </w:tr>
      <w:tr w:rsidR="000A1096" w:rsidRPr="005B33B2" w14:paraId="0508F58F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F4C6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essure_differ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3070C8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0792EA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83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10FC55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51391A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AC65EE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732704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3</w:t>
            </w:r>
          </w:p>
        </w:tc>
      </w:tr>
      <w:tr w:rsidR="000A1096" w:rsidRPr="005B33B2" w14:paraId="16E0C36F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2C2A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1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8307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EF7D33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CA1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A2C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997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5CC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13C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5</w:t>
            </w:r>
          </w:p>
        </w:tc>
      </w:tr>
      <w:tr w:rsidR="000A1096" w:rsidRPr="005B33B2" w14:paraId="4631A696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3784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2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C93A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393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099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AAD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5A8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0E19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892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3</w:t>
            </w:r>
          </w:p>
        </w:tc>
      </w:tr>
      <w:tr w:rsidR="000A1096" w:rsidRPr="005B33B2" w14:paraId="3C9C1E71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A76C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3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3DFC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E35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DCC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11F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0FB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ABC9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2DF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2</w:t>
            </w:r>
          </w:p>
        </w:tc>
      </w:tr>
      <w:tr w:rsidR="000A1096" w:rsidRPr="005B33B2" w14:paraId="37E6D847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BA5B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4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215B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F37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933B18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B88B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910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06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AAC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7</w:t>
            </w:r>
          </w:p>
        </w:tc>
      </w:tr>
      <w:tr w:rsidR="000A1096" w:rsidRPr="005B33B2" w14:paraId="1A358E30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E2C0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1da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EBA1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C69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A4AB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04F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778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7E4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D8D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2</w:t>
            </w:r>
          </w:p>
        </w:tc>
      </w:tr>
      <w:tr w:rsidR="000A1096" w:rsidRPr="005B33B2" w14:paraId="7CB1A275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8D20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3da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7DEB54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540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937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3C6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19E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8EA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9CE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0</w:t>
            </w:r>
          </w:p>
        </w:tc>
      </w:tr>
      <w:tr w:rsidR="000A1096" w:rsidRPr="005B33B2" w14:paraId="23571AD8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609C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1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10F1F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F8EB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558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795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C89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FA8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E5F790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7</w:t>
            </w:r>
          </w:p>
        </w:tc>
      </w:tr>
      <w:tr w:rsidR="000A1096" w:rsidRPr="005B33B2" w14:paraId="319EC029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878A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2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5A66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AA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E90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C6F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5FA2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723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645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07</w:t>
            </w:r>
          </w:p>
        </w:tc>
      </w:tr>
      <w:tr w:rsidR="000A1096" w:rsidRPr="005B33B2" w14:paraId="64AB6848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B00C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3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F49D51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07EA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6D87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6A6C5DC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5F63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4A5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71E6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3</w:t>
            </w:r>
          </w:p>
        </w:tc>
      </w:tr>
      <w:tr w:rsidR="000A1096" w:rsidRPr="005B33B2" w14:paraId="70E4AA1D" w14:textId="77777777" w:rsidTr="00016E8F">
        <w:trPr>
          <w:trHeight w:val="30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894B" w14:textId="77777777" w:rsidR="000A1096" w:rsidRPr="005B33B2" w:rsidRDefault="000A1096" w:rsidP="0001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4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BD4B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5656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0ED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043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445E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AA6D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775" w14:textId="77777777" w:rsidR="000A1096" w:rsidRPr="005B33B2" w:rsidRDefault="000A1096" w:rsidP="0001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5</w:t>
            </w:r>
          </w:p>
        </w:tc>
      </w:tr>
    </w:tbl>
    <w:p w14:paraId="0F5F090F" w14:textId="77777777" w:rsidR="008936F6" w:rsidRDefault="00B004CD" w:rsidP="000D34F0"/>
    <w:sectPr w:rsidR="008936F6" w:rsidSect="000A10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096"/>
    <w:rsid w:val="000A1096"/>
    <w:rsid w:val="000D34F0"/>
    <w:rsid w:val="003657E0"/>
    <w:rsid w:val="004F2916"/>
    <w:rsid w:val="005F6F78"/>
    <w:rsid w:val="00B004CD"/>
    <w:rsid w:val="00B160C6"/>
    <w:rsid w:val="00D748E9"/>
    <w:rsid w:val="00DA49B0"/>
    <w:rsid w:val="00FD17D2"/>
    <w:rsid w:val="00FE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5A55F2"/>
  <w15:chartTrackingRefBased/>
  <w15:docId w15:val="{61192693-AF9F-4C07-8739-8E17FAA90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A1096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0D34F0"/>
    <w:rPr>
      <w:color w:val="0563C1" w:themeColor="hyperlink"/>
      <w:u w:val="single"/>
    </w:rPr>
  </w:style>
  <w:style w:type="character" w:customStyle="1" w:styleId="rynqvb">
    <w:name w:val="rynqvb"/>
    <w:basedOn w:val="Bekezdsalapbettpusa"/>
    <w:rsid w:val="005F6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omfalvi-toth.katalin@uni-ma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4</Words>
  <Characters>2152</Characters>
  <Application>Microsoft Office Word</Application>
  <DocSecurity>0</DocSecurity>
  <Lines>194</Lines>
  <Paragraphs>16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falvi-Tóth Katalin</dc:creator>
  <cp:keywords/>
  <dc:description/>
  <cp:lastModifiedBy>Dr. Somfalvi-Tóth Katalin</cp:lastModifiedBy>
  <cp:revision>8</cp:revision>
  <dcterms:created xsi:type="dcterms:W3CDTF">2022-08-13T20:05:00Z</dcterms:created>
  <dcterms:modified xsi:type="dcterms:W3CDTF">2023-11-1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d96647a23b38acdbd19794d33a2b41ae15e39d59272bf78e6facf94ca00100</vt:lpwstr>
  </property>
</Properties>
</file>